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494D8B" w14:textId="08229509" w:rsidR="00B105A0" w:rsidRPr="000638D0" w:rsidRDefault="006715DB" w:rsidP="00B105A0">
      <w:pPr>
        <w:rPr>
          <w:rFonts w:ascii="Times New Roman" w:hAnsi="Times New Roman"/>
          <w:bCs/>
          <w:sz w:val="24"/>
          <w:szCs w:val="24"/>
        </w:rPr>
      </w:pPr>
      <w:r w:rsidRPr="006715DB">
        <w:rPr>
          <w:rFonts w:ascii="Times New Roman" w:hAnsi="Times New Roman"/>
          <w:b/>
          <w:color w:val="000000" w:themeColor="text1"/>
        </w:rPr>
        <w:t>Table S2</w:t>
      </w:r>
      <w:r>
        <w:rPr>
          <w:rFonts w:ascii="Times New Roman" w:hAnsi="Times New Roman"/>
          <w:color w:val="000000" w:themeColor="text1"/>
        </w:rPr>
        <w:t xml:space="preserve"> </w:t>
      </w:r>
      <w:r w:rsidRPr="00CC09B2">
        <w:rPr>
          <w:rFonts w:ascii="Times New Roman" w:hAnsi="Times New Roman"/>
          <w:bCs/>
          <w:sz w:val="24"/>
          <w:szCs w:val="24"/>
        </w:rPr>
        <w:t>The results of statistical analysis for bacteria relative abundance at the phylum level</w:t>
      </w:r>
      <w:r w:rsidR="00376868" w:rsidRPr="00376868">
        <w:rPr>
          <w:rFonts w:ascii="Times New Roman" w:hAnsi="Times New Roman"/>
          <w:bCs/>
          <w:sz w:val="24"/>
          <w:szCs w:val="24"/>
        </w:rPr>
        <w:t xml:space="preserve"> </w:t>
      </w:r>
      <w:r w:rsidR="00376868">
        <w:rPr>
          <w:rFonts w:ascii="Times New Roman" w:hAnsi="Times New Roman"/>
          <w:bCs/>
          <w:sz w:val="24"/>
          <w:szCs w:val="24"/>
        </w:rPr>
        <w:t xml:space="preserve">for </w:t>
      </w:r>
      <w:r w:rsidR="00376868" w:rsidRPr="00A02AB2">
        <w:rPr>
          <w:rFonts w:ascii="Times New Roman" w:hAnsi="Times New Roman"/>
          <w:color w:val="000000" w:themeColor="text1"/>
        </w:rPr>
        <w:t xml:space="preserve">wild (WS) and captive (CS) </w:t>
      </w:r>
      <w:proofErr w:type="spellStart"/>
      <w:r w:rsidR="00376868" w:rsidRPr="00A02AB2">
        <w:rPr>
          <w:rFonts w:ascii="Times New Roman" w:hAnsi="Times New Roman"/>
          <w:i/>
          <w:color w:val="000000" w:themeColor="text1"/>
        </w:rPr>
        <w:t>Sacalia</w:t>
      </w:r>
      <w:proofErr w:type="spellEnd"/>
      <w:r w:rsidR="00376868" w:rsidRPr="00A02AB2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="00376868" w:rsidRPr="00A02AB2">
        <w:rPr>
          <w:rFonts w:ascii="Times New Roman" w:hAnsi="Times New Roman"/>
          <w:i/>
          <w:color w:val="000000" w:themeColor="text1"/>
        </w:rPr>
        <w:t>bealei</w:t>
      </w:r>
      <w:proofErr w:type="spellEnd"/>
      <w:r w:rsidR="00376868" w:rsidRPr="00A02AB2">
        <w:rPr>
          <w:rFonts w:ascii="Times New Roman" w:hAnsi="Times New Roman"/>
          <w:iCs/>
          <w:color w:val="000000" w:themeColor="text1"/>
        </w:rPr>
        <w:t>.</w:t>
      </w:r>
      <w:r w:rsidR="00376868">
        <w:rPr>
          <w:rFonts w:ascii="Times New Roman" w:hAnsi="Times New Roman"/>
          <w:iCs/>
          <w:color w:val="000000" w:themeColor="text1"/>
        </w:rPr>
        <w:t xml:space="preserve"> </w:t>
      </w:r>
      <w:r w:rsidR="00376868">
        <w:rPr>
          <w:rFonts w:ascii="Times New Roman" w:hAnsi="Times New Roman"/>
          <w:bCs/>
          <w:sz w:val="24"/>
          <w:szCs w:val="24"/>
        </w:rPr>
        <w:t>Phyla showing significant difference between WS and CS are in bold font.</w:t>
      </w:r>
    </w:p>
    <w:tbl>
      <w:tblPr>
        <w:tblW w:w="120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709"/>
        <w:gridCol w:w="850"/>
        <w:gridCol w:w="709"/>
        <w:gridCol w:w="709"/>
        <w:gridCol w:w="850"/>
        <w:gridCol w:w="709"/>
        <w:gridCol w:w="743"/>
        <w:gridCol w:w="1242"/>
        <w:gridCol w:w="1276"/>
        <w:gridCol w:w="850"/>
        <w:gridCol w:w="1134"/>
      </w:tblGrid>
      <w:tr w:rsidR="001F7279" w:rsidRPr="001D2663" w14:paraId="6631EF04" w14:textId="77777777" w:rsidTr="00687204">
        <w:trPr>
          <w:trHeight w:val="820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C3C9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BBB5" w14:textId="03012B45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1</w:t>
            </w:r>
            <w:r w:rsidR="000408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D663" w14:textId="0CC77B02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  <w:r w:rsidR="000408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1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6051" w14:textId="29F23779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</w:t>
            </w:r>
            <w:r w:rsidR="000408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E0C9" w14:textId="31086632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WS</w:t>
            </w:r>
            <w:r w:rsidR="000408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654D" w14:textId="3EC99B30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1</w:t>
            </w:r>
            <w:r w:rsidR="000408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5EC20" w14:textId="5004B562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</w:t>
            </w:r>
            <w:r w:rsidR="000408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6776" w14:textId="107B73C6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</w:t>
            </w:r>
            <w:r w:rsidR="000408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3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D98F" w14:textId="6969E202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S</w:t>
            </w:r>
            <w:r w:rsidR="00040821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4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0058F" w14:textId="2D9C5F98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Kolmogorov-Smirnov test    </w:t>
            </w:r>
            <w:r w:rsidRPr="001D2663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33A8A8" w14:textId="1E026709" w:rsidR="001F7279" w:rsidRPr="001F7279" w:rsidRDefault="001F7279" w:rsidP="001F72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F727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omogeneity-Variances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test</w:t>
            </w:r>
          </w:p>
          <w:p w14:paraId="67AC3BCB" w14:textId="16FFCB9F" w:rsidR="001F7279" w:rsidRPr="001F7279" w:rsidRDefault="001F7279" w:rsidP="001F727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7E26E2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P</w:t>
            </w:r>
            <w:r w:rsidRPr="001F7279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22B25" w14:textId="10FD7CDF" w:rsidR="001F7279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tudent’s t-test</w:t>
            </w:r>
          </w:p>
          <w:p w14:paraId="5C3E0F5E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07CB0" w14:textId="77777777" w:rsidR="001F7279" w:rsidRDefault="001F7279" w:rsidP="001D266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Wilcoxon rank-sum test     </w:t>
            </w:r>
            <w:r w:rsidRPr="001D2663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  <w:p w14:paraId="661C4939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1F7279" w:rsidRPr="001D2663" w14:paraId="5892C75F" w14:textId="77777777" w:rsidTr="00687204">
        <w:trPr>
          <w:trHeight w:val="253"/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AB4818" w14:textId="77777777" w:rsidR="001F7279" w:rsidRPr="00B105A0" w:rsidRDefault="001F7279" w:rsidP="001D26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F979D0" w14:textId="265D9009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6.82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C30A23" w14:textId="51E97606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7.615</w:t>
            </w:r>
            <w:r w:rsidR="00687204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68B7EF" w14:textId="125D7902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22.59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650FCA" w14:textId="0B8B6C5F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35.46</w:t>
            </w:r>
            <w:r w:rsidR="00687204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1B6232" w14:textId="5D3F0F42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97.88</w:t>
            </w:r>
            <w:r w:rsidR="00687204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92D947" w14:textId="33649A70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48.84</w:t>
            </w:r>
            <w:r w:rsidR="00687204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A64CB6" w14:textId="1AF19257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51.817</w:t>
            </w:r>
          </w:p>
        </w:tc>
        <w:tc>
          <w:tcPr>
            <w:tcW w:w="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D9CCBD" w14:textId="14E06374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75.88</w:t>
            </w:r>
            <w:r w:rsidR="00687204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905AB6" w14:textId="7D4703D5" w:rsidR="001F7279" w:rsidRPr="00B105A0" w:rsidRDefault="001F7279" w:rsidP="001D26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0.2</w:t>
            </w:r>
            <w:r w:rsidR="0033414E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D2CBEC2" w14:textId="788B088F" w:rsidR="001F7279" w:rsidRPr="00B105A0" w:rsidRDefault="0033414E" w:rsidP="001D26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5"/>
                <w:szCs w:val="15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F4A8C0" w14:textId="2461E5AE" w:rsidR="001F7279" w:rsidRPr="00B105A0" w:rsidRDefault="001F7279" w:rsidP="0033414E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FA7CCE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F7279" w:rsidRPr="001D2663" w14:paraId="5F9AFF39" w14:textId="77777777" w:rsidTr="00687204">
        <w:trPr>
          <w:trHeight w:val="253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77955" w14:textId="77777777" w:rsidR="001F7279" w:rsidRPr="00B105A0" w:rsidRDefault="001F7279" w:rsidP="001D26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661FB" w14:textId="6E6B73BF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88.35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9CB8D" w14:textId="33844E9F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68.19</w:t>
            </w:r>
            <w:r w:rsidR="00687204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2B33F" w14:textId="26F80D7B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13.6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33540" w14:textId="5532B92C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38.98</w:t>
            </w:r>
            <w:r w:rsidR="00687204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ECF63" w14:textId="4C59C253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0.39</w:t>
            </w:r>
            <w:r w:rsidR="00687204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6DB77" w14:textId="5FD3B9E5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4.898</w:t>
            </w:r>
            <w:r w:rsidR="00687204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E172F" w14:textId="4087CB21" w:rsidR="001F7279" w:rsidRPr="00B105A0" w:rsidRDefault="001F7279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0.29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C2D55" w14:textId="1E7FF112" w:rsidR="001F7279" w:rsidRPr="00B105A0" w:rsidRDefault="00687204" w:rsidP="0068720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1.078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3E5C0" w14:textId="77777777" w:rsidR="001F7279" w:rsidRPr="00B105A0" w:rsidRDefault="001F7279" w:rsidP="001D26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 w:rsidRPr="00B105A0"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0.0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3DA010" w14:textId="08D4515C" w:rsidR="001F7279" w:rsidRPr="00B105A0" w:rsidRDefault="0033414E" w:rsidP="001D26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1E8B8" w14:textId="44694761" w:rsidR="001F7279" w:rsidRPr="00B105A0" w:rsidRDefault="001F7279" w:rsidP="001D2663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998E3" w14:textId="726B95E2" w:rsidR="001F7279" w:rsidRPr="001D2663" w:rsidRDefault="0033414E" w:rsidP="003341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  <w:t>0.030</w:t>
            </w:r>
          </w:p>
        </w:tc>
      </w:tr>
      <w:tr w:rsidR="001F7279" w:rsidRPr="001D2663" w14:paraId="31D5F02F" w14:textId="77777777" w:rsidTr="00687204">
        <w:trPr>
          <w:trHeight w:val="253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E27D7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B3FCA" w14:textId="2B44555B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4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1B1CAB" w14:textId="75C9053F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7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7C8BA" w14:textId="1529F3AA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.3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C641C" w14:textId="66EBEA39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.40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94629" w14:textId="2A80C651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8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57161" w14:textId="12ED5BD8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5.26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B71F3" w14:textId="34887B51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5.507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F5DB4" w14:textId="2D4FFE55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8.08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AA7D7" w14:textId="0BB015F5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  <w:r w:rsidR="0033414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B198C06" w14:textId="5441F031" w:rsidR="001F7279" w:rsidRPr="001D2663" w:rsidRDefault="0033414E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5E10F" w14:textId="5AB51150" w:rsidR="001F7279" w:rsidRPr="001D2663" w:rsidRDefault="001F7279" w:rsidP="003341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7E341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F7279" w:rsidRPr="001D2663" w14:paraId="6B6514BD" w14:textId="77777777" w:rsidTr="00687204">
        <w:trPr>
          <w:trHeight w:val="253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BFE0F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Fuso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E6E21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39206" w14:textId="64442C61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.96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5C632" w14:textId="05757B48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3.7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15A16" w14:textId="03858738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9C361" w14:textId="50A9C7EA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8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91B5B" w14:textId="297F0BA1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.665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B57F6" w14:textId="72EFB375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A5368" w14:textId="5F88C481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5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E8ADB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1427B4" w14:textId="00A8635E" w:rsidR="001F7279" w:rsidRPr="001D2663" w:rsidRDefault="0033414E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0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1D7BE" w14:textId="7E1D9619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E41F4" w14:textId="6EDAD37C" w:rsidR="001F7279" w:rsidRPr="001D2663" w:rsidRDefault="001F7279" w:rsidP="003341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  <w:r w:rsidR="0033414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1F7279" w:rsidRPr="001D2663" w14:paraId="08234B78" w14:textId="77777777" w:rsidTr="00687204">
        <w:trPr>
          <w:trHeight w:val="253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99478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1D2663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Epsilonbacteraeot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1722B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5CCC4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D3978" w14:textId="07072751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28842" w14:textId="24A7C520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86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239C0" w14:textId="3E899781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E3232" w14:textId="07E20FF2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6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891E4" w14:textId="3B54B7EB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4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196B2" w14:textId="74BF59AE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2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EED59" w14:textId="69C02749" w:rsidR="001F7279" w:rsidRPr="001D2663" w:rsidRDefault="0033414E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3A4F8D" w14:textId="56F8BF46" w:rsidR="001F7279" w:rsidRPr="001D2663" w:rsidRDefault="0033414E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4627F" w14:textId="30441083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382F1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1F7279" w:rsidRPr="001D2663" w14:paraId="4A6195E6" w14:textId="77777777" w:rsidTr="00687204">
        <w:trPr>
          <w:trHeight w:val="253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2EDFE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1D2663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11A57" w14:textId="4D105C5F" w:rsidR="001F7279" w:rsidRPr="001D2663" w:rsidRDefault="00687204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C591D" w14:textId="4C8F2284" w:rsidR="001F7279" w:rsidRPr="001D2663" w:rsidRDefault="00687204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3A1C0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11207" w14:textId="534234BD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D50C3" w14:textId="3F860941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027DA" w14:textId="049F4CD8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61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595F6" w14:textId="3C208C36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13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6C7F3" w14:textId="6BE05694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841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176FE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7CBC3A" w14:textId="2DCD2E9A" w:rsidR="001F7279" w:rsidRPr="001D2663" w:rsidRDefault="0033414E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EAD38" w14:textId="5E0AA585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7E0A3" w14:textId="6FFB1B9F" w:rsidR="001F7279" w:rsidRPr="001D2663" w:rsidRDefault="001F7279" w:rsidP="003341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  <w:r w:rsidR="0033414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1F7279" w:rsidRPr="001D2663" w14:paraId="41F83BB9" w14:textId="77777777" w:rsidTr="00687204">
        <w:trPr>
          <w:trHeight w:val="253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06A61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Actinobacteria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DCC34" w14:textId="07B494A3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2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FACE0" w14:textId="75E2DB58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7D9E0" w14:textId="387BFDB5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5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E51AC" w14:textId="2DEE27E1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1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01184" w14:textId="56E193DB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7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CF395" w14:textId="6E53ABC5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54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97412" w14:textId="08DC28A9" w:rsidR="001F7279" w:rsidRPr="001D2663" w:rsidRDefault="00687204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670</w:t>
            </w:r>
          </w:p>
        </w:tc>
        <w:tc>
          <w:tcPr>
            <w:tcW w:w="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6A152" w14:textId="18665B09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9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784E8" w14:textId="286B0C8C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2</w:t>
            </w:r>
            <w:r w:rsidR="0033414E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936ACC" w14:textId="33819852" w:rsidR="001F7279" w:rsidRPr="001D2663" w:rsidRDefault="0033414E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9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28203" w14:textId="2C74B1CE" w:rsidR="001F7279" w:rsidRPr="001D2663" w:rsidRDefault="0033414E" w:rsidP="0033414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27CBC" w14:textId="77777777" w:rsidR="001F7279" w:rsidRPr="001D2663" w:rsidRDefault="001F7279" w:rsidP="001D266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F7279" w:rsidRPr="001D2663" w14:paraId="684D500B" w14:textId="77777777" w:rsidTr="00687204">
        <w:trPr>
          <w:trHeight w:val="253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7F2C2" w14:textId="77777777" w:rsidR="001F7279" w:rsidRPr="001D2663" w:rsidRDefault="001F7279" w:rsidP="00AA09D5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bCs/>
                <w:color w:val="000000"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C8F26B" w14:textId="03D67F80" w:rsidR="001F7279" w:rsidRPr="001D2663" w:rsidRDefault="00687204" w:rsidP="00AA09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8A2C1" w14:textId="456A1968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87C36" w14:textId="77777777" w:rsidR="001F7279" w:rsidRPr="001D2663" w:rsidRDefault="001F7279" w:rsidP="00AA09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20301" w14:textId="77777777" w:rsidR="001F7279" w:rsidRPr="001D2663" w:rsidRDefault="001F7279" w:rsidP="00AA09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9F99A" w14:textId="77777777" w:rsidR="001F7279" w:rsidRPr="001D2663" w:rsidRDefault="001F7279" w:rsidP="00AA09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98AA6" w14:textId="77777777" w:rsidR="001F7279" w:rsidRPr="001D2663" w:rsidRDefault="001F7279" w:rsidP="00AA09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42E-0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D8C5E4" w14:textId="71296AFF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49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2C8F86" w14:textId="27D6CF2D" w:rsidR="001F7279" w:rsidRPr="001D2663" w:rsidRDefault="001F7279" w:rsidP="0068720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.64</w:t>
            </w:r>
            <w:r w:rsidR="0068720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ADD67" w14:textId="77777777" w:rsidR="001F7279" w:rsidRPr="001D2663" w:rsidRDefault="001F7279" w:rsidP="00AA09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6690E7B" w14:textId="0DBD5B7B" w:rsidR="001F7279" w:rsidRPr="001D2663" w:rsidRDefault="0033414E" w:rsidP="00AA09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5C641A" w14:textId="0974F1B3" w:rsidR="001F7279" w:rsidRPr="001D2663" w:rsidRDefault="001F7279" w:rsidP="00AA09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90F50" w14:textId="77777777" w:rsidR="001F7279" w:rsidRPr="001D2663" w:rsidRDefault="001F7279" w:rsidP="00AA09D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1D2663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3719</w:t>
            </w:r>
          </w:p>
        </w:tc>
      </w:tr>
    </w:tbl>
    <w:p w14:paraId="3EB83DCE" w14:textId="7859B1FA" w:rsidR="00F35FEA" w:rsidRPr="009F4697" w:rsidRDefault="00F35FEA" w:rsidP="00F35FEA">
      <w:pPr>
        <w:ind w:right="30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 xml:space="preserve">Note: </w:t>
      </w:r>
      <w:r w:rsidRPr="009F4697">
        <w:rPr>
          <w:rFonts w:ascii="Times New Roman" w:hAnsi="Times New Roman"/>
          <w:sz w:val="21"/>
          <w:szCs w:val="21"/>
        </w:rPr>
        <w:t xml:space="preserve">All data were tested for the normality and uniformity using Kolmogorov-Smirnov Test (K-S) and Homogeneity Variances Test (H-V), respectively. If the </w:t>
      </w:r>
      <w:r w:rsidRPr="009F4697">
        <w:rPr>
          <w:rFonts w:ascii="Times New Roman" w:hAnsi="Times New Roman"/>
          <w:i/>
          <w:sz w:val="21"/>
          <w:szCs w:val="21"/>
        </w:rPr>
        <w:t>P</w:t>
      </w:r>
      <w:r w:rsidRPr="009F4697">
        <w:rPr>
          <w:rFonts w:ascii="Times New Roman" w:hAnsi="Times New Roman"/>
          <w:sz w:val="21"/>
          <w:szCs w:val="21"/>
        </w:rPr>
        <w:t xml:space="preserve"> value of K-S and H-V </w:t>
      </w:r>
      <w:r>
        <w:rPr>
          <w:rFonts w:ascii="Times New Roman" w:hAnsi="Times New Roman"/>
          <w:sz w:val="21"/>
          <w:szCs w:val="21"/>
        </w:rPr>
        <w:t>t</w:t>
      </w:r>
      <w:r w:rsidRPr="009F4697">
        <w:rPr>
          <w:rFonts w:ascii="Times New Roman" w:hAnsi="Times New Roman"/>
          <w:sz w:val="21"/>
          <w:szCs w:val="21"/>
        </w:rPr>
        <w:t>ests were greater than 0.05, statistical analysis was performed using</w:t>
      </w:r>
      <w:r>
        <w:rPr>
          <w:rFonts w:ascii="Times New Roman" w:hAnsi="Times New Roman"/>
          <w:sz w:val="21"/>
          <w:szCs w:val="21"/>
        </w:rPr>
        <w:t xml:space="preserve"> </w:t>
      </w:r>
      <w:r w:rsidRPr="009F4697">
        <w:rPr>
          <w:rFonts w:ascii="Times New Roman" w:hAnsi="Times New Roman"/>
          <w:sz w:val="21"/>
          <w:szCs w:val="21"/>
        </w:rPr>
        <w:t>Student’s t-test</w:t>
      </w:r>
      <w:r>
        <w:rPr>
          <w:rFonts w:ascii="Times New Roman" w:hAnsi="Times New Roman"/>
          <w:sz w:val="21"/>
          <w:szCs w:val="21"/>
        </w:rPr>
        <w:t xml:space="preserve">. </w:t>
      </w:r>
      <w:r w:rsidRPr="009F4697">
        <w:rPr>
          <w:rFonts w:ascii="Times New Roman" w:hAnsi="Times New Roman"/>
          <w:sz w:val="21"/>
          <w:szCs w:val="21"/>
        </w:rPr>
        <w:t xml:space="preserve">If the </w:t>
      </w:r>
      <w:r w:rsidRPr="009F4697">
        <w:rPr>
          <w:rFonts w:ascii="Times New Roman" w:hAnsi="Times New Roman"/>
          <w:i/>
          <w:sz w:val="21"/>
          <w:szCs w:val="21"/>
        </w:rPr>
        <w:t>P</w:t>
      </w:r>
      <w:r w:rsidRPr="009F4697">
        <w:rPr>
          <w:rFonts w:ascii="Times New Roman" w:hAnsi="Times New Roman"/>
          <w:sz w:val="21"/>
          <w:szCs w:val="21"/>
        </w:rPr>
        <w:t xml:space="preserve"> value of K-S and H-V </w:t>
      </w:r>
      <w:r>
        <w:rPr>
          <w:rFonts w:ascii="Times New Roman" w:hAnsi="Times New Roman"/>
          <w:sz w:val="21"/>
          <w:szCs w:val="21"/>
        </w:rPr>
        <w:t>t</w:t>
      </w:r>
      <w:r w:rsidRPr="009F4697">
        <w:rPr>
          <w:rFonts w:ascii="Times New Roman" w:hAnsi="Times New Roman"/>
          <w:sz w:val="21"/>
          <w:szCs w:val="21"/>
        </w:rPr>
        <w:t xml:space="preserve">ests were less than 0.05, statistical analysis was performed using </w:t>
      </w:r>
      <w:r w:rsidR="00040821">
        <w:rPr>
          <w:rFonts w:ascii="Times New Roman" w:hAnsi="Times New Roman"/>
          <w:sz w:val="21"/>
          <w:szCs w:val="21"/>
        </w:rPr>
        <w:t>W</w:t>
      </w:r>
      <w:r w:rsidRPr="00A31F0F">
        <w:rPr>
          <w:rFonts w:ascii="Times New Roman" w:hAnsi="Times New Roman"/>
          <w:sz w:val="21"/>
          <w:szCs w:val="21"/>
        </w:rPr>
        <w:t>ilcoxon rank-sum test</w:t>
      </w:r>
      <w:r w:rsidR="00437E16">
        <w:rPr>
          <w:rFonts w:ascii="Times New Roman" w:hAnsi="Times New Roman"/>
          <w:sz w:val="21"/>
          <w:szCs w:val="21"/>
        </w:rPr>
        <w:t>.</w:t>
      </w:r>
    </w:p>
    <w:p w14:paraId="7904A9FB" w14:textId="77777777" w:rsidR="001D2663" w:rsidRPr="00F35FEA" w:rsidRDefault="001D2663" w:rsidP="00F35FEA">
      <w:pPr>
        <w:ind w:right="440"/>
      </w:pPr>
    </w:p>
    <w:sectPr w:rsidR="001D2663" w:rsidRPr="00F35FEA" w:rsidSect="001D26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3EE34A" w14:textId="77777777" w:rsidR="0046685A" w:rsidRDefault="0046685A" w:rsidP="00AA09D5">
      <w:r>
        <w:separator/>
      </w:r>
    </w:p>
  </w:endnote>
  <w:endnote w:type="continuationSeparator" w:id="0">
    <w:p w14:paraId="60D6BCDC" w14:textId="77777777" w:rsidR="0046685A" w:rsidRDefault="0046685A" w:rsidP="00AA09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71912D" w14:textId="77777777" w:rsidR="0046685A" w:rsidRDefault="0046685A" w:rsidP="00AA09D5">
      <w:r>
        <w:separator/>
      </w:r>
    </w:p>
  </w:footnote>
  <w:footnote w:type="continuationSeparator" w:id="0">
    <w:p w14:paraId="34F75FC0" w14:textId="77777777" w:rsidR="0046685A" w:rsidRDefault="0046685A" w:rsidP="00AA09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663"/>
    <w:rsid w:val="00012074"/>
    <w:rsid w:val="00040821"/>
    <w:rsid w:val="000638D0"/>
    <w:rsid w:val="001D2663"/>
    <w:rsid w:val="001F7279"/>
    <w:rsid w:val="0033414E"/>
    <w:rsid w:val="00376868"/>
    <w:rsid w:val="00437E16"/>
    <w:rsid w:val="0046685A"/>
    <w:rsid w:val="004B08A2"/>
    <w:rsid w:val="005D4742"/>
    <w:rsid w:val="00661D1C"/>
    <w:rsid w:val="006715DB"/>
    <w:rsid w:val="00687204"/>
    <w:rsid w:val="006875E6"/>
    <w:rsid w:val="006E770F"/>
    <w:rsid w:val="00744269"/>
    <w:rsid w:val="007B53E1"/>
    <w:rsid w:val="007E26E2"/>
    <w:rsid w:val="00927585"/>
    <w:rsid w:val="009742B0"/>
    <w:rsid w:val="00AA09D5"/>
    <w:rsid w:val="00B105A0"/>
    <w:rsid w:val="00B61E89"/>
    <w:rsid w:val="00CC09B2"/>
    <w:rsid w:val="00DE4BD8"/>
    <w:rsid w:val="00F35FEA"/>
    <w:rsid w:val="00FC5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D07FC2"/>
  <w15:chartTrackingRefBased/>
  <w15:docId w15:val="{B83A93F0-1E7B-4C74-8409-712F1EFB5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SimSun" w:eastAsia="SimSun" w:hAnsi="SimSun" w:cs="Times New Roman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09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09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09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09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20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利</dc:creator>
  <cp:keywords/>
  <dc:description/>
  <cp:lastModifiedBy>FONG Jonathan</cp:lastModifiedBy>
  <cp:revision>2</cp:revision>
  <dcterms:created xsi:type="dcterms:W3CDTF">2020-10-21T08:31:00Z</dcterms:created>
  <dcterms:modified xsi:type="dcterms:W3CDTF">2020-10-21T08:31:00Z</dcterms:modified>
</cp:coreProperties>
</file>